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36C" w:rsidRPr="00317810" w:rsidRDefault="00347104" w:rsidP="00196270">
      <w:pPr>
        <w:rPr>
          <w:rFonts w:ascii="Times New Roman" w:eastAsia="굴림체" w:hAnsi="Times New Roman" w:cs="Times New Roman"/>
          <w:b/>
          <w:sz w:val="22"/>
        </w:rPr>
      </w:pPr>
      <w:proofErr w:type="gramStart"/>
      <w:r>
        <w:rPr>
          <w:rFonts w:ascii="Times New Roman" w:eastAsia="굴림체" w:hAnsi="Times New Roman" w:cs="Times New Roman" w:hint="eastAsia"/>
          <w:b/>
          <w:sz w:val="22"/>
        </w:rPr>
        <w:t>S1 Table</w:t>
      </w:r>
      <w:r w:rsidR="00317810" w:rsidRPr="00317810">
        <w:rPr>
          <w:rFonts w:ascii="Times New Roman" w:eastAsia="굴림체" w:hAnsi="Times New Roman" w:cs="Times New Roman" w:hint="eastAsia"/>
          <w:b/>
          <w:sz w:val="22"/>
        </w:rPr>
        <w:t>.</w:t>
      </w:r>
      <w:proofErr w:type="gramEnd"/>
      <w:r w:rsidR="00317810" w:rsidRPr="00317810">
        <w:rPr>
          <w:rFonts w:ascii="Times New Roman" w:eastAsia="굴림체" w:hAnsi="Times New Roman" w:cs="Times New Roman" w:hint="eastAsia"/>
          <w:b/>
          <w:sz w:val="22"/>
        </w:rPr>
        <w:t xml:space="preserve"> </w:t>
      </w:r>
      <w:r w:rsidR="009D6D50">
        <w:rPr>
          <w:rFonts w:ascii="Times New Roman" w:eastAsia="굴림체" w:hAnsi="Times New Roman" w:cs="Times New Roman" w:hint="eastAsia"/>
          <w:b/>
          <w:sz w:val="22"/>
        </w:rPr>
        <w:t>Details of symptoms in relation to the adherence to screening program</w:t>
      </w:r>
    </w:p>
    <w:tbl>
      <w:tblPr>
        <w:tblStyle w:val="a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694"/>
        <w:gridCol w:w="2551"/>
        <w:gridCol w:w="2126"/>
      </w:tblGrid>
      <w:tr w:rsidR="001D736C" w:rsidRPr="00581360" w:rsidTr="00A61F2D">
        <w:trPr>
          <w:trHeight w:val="5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1D736C" w:rsidRPr="00581360" w:rsidRDefault="001D736C" w:rsidP="00A61F2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ind of Symptom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1D736C" w:rsidRPr="00581360" w:rsidRDefault="001D736C" w:rsidP="00A61F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dherence (n=45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D736C" w:rsidRPr="00581360" w:rsidRDefault="001D736C" w:rsidP="00A61F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n-adherence (n=18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D736C" w:rsidRPr="00581360" w:rsidRDefault="001D736C" w:rsidP="00A61F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-value</w:t>
            </w:r>
          </w:p>
        </w:tc>
      </w:tr>
      <w:tr w:rsidR="009D6D50" w:rsidRPr="00581360" w:rsidTr="00A61F2D">
        <w:tc>
          <w:tcPr>
            <w:tcW w:w="1809" w:type="dxa"/>
            <w:tcBorders>
              <w:top w:val="nil"/>
            </w:tcBorders>
          </w:tcPr>
          <w:p w:rsidR="009D6D50" w:rsidRPr="00CD498D" w:rsidRDefault="009D6D50" w:rsidP="00A61F2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D49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lpability </w:t>
            </w:r>
          </w:p>
        </w:tc>
        <w:tc>
          <w:tcPr>
            <w:tcW w:w="2694" w:type="dxa"/>
            <w:tcBorders>
              <w:top w:val="nil"/>
            </w:tcBorders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 (30.0)</w:t>
            </w:r>
          </w:p>
        </w:tc>
        <w:tc>
          <w:tcPr>
            <w:tcW w:w="2551" w:type="dxa"/>
            <w:tcBorders>
              <w:top w:val="nil"/>
            </w:tcBorders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 (87.9)</w:t>
            </w:r>
          </w:p>
        </w:tc>
        <w:tc>
          <w:tcPr>
            <w:tcW w:w="2126" w:type="dxa"/>
            <w:tcBorders>
              <w:top w:val="nil"/>
            </w:tcBorders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D6D50" w:rsidRPr="00581360" w:rsidTr="00A61F2D">
        <w:tc>
          <w:tcPr>
            <w:tcW w:w="1809" w:type="dxa"/>
          </w:tcPr>
          <w:p w:rsidR="009D6D50" w:rsidRPr="00CD498D" w:rsidRDefault="009D6D50" w:rsidP="00A61F2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D498D">
              <w:rPr>
                <w:rFonts w:ascii="Times New Roman" w:hAnsi="Times New Roman" w:cs="Times New Roman" w:hint="eastAsia"/>
                <w:sz w:val="18"/>
                <w:szCs w:val="18"/>
              </w:rPr>
              <w:t>Nipple discharge</w:t>
            </w:r>
          </w:p>
        </w:tc>
        <w:tc>
          <w:tcPr>
            <w:tcW w:w="2694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1.8)</w:t>
            </w:r>
          </w:p>
        </w:tc>
        <w:tc>
          <w:tcPr>
            <w:tcW w:w="2551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2.7)</w:t>
            </w:r>
          </w:p>
        </w:tc>
        <w:tc>
          <w:tcPr>
            <w:tcW w:w="2126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6</w:t>
            </w:r>
          </w:p>
        </w:tc>
      </w:tr>
      <w:tr w:rsidR="009D6D50" w:rsidRPr="00581360" w:rsidTr="00A61F2D">
        <w:tc>
          <w:tcPr>
            <w:tcW w:w="1809" w:type="dxa"/>
          </w:tcPr>
          <w:p w:rsidR="009D6D50" w:rsidRPr="00CD498D" w:rsidRDefault="009D6D50" w:rsidP="00A61F2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D498D">
              <w:rPr>
                <w:rFonts w:ascii="Times New Roman" w:hAnsi="Times New Roman" w:cs="Times New Roman" w:hint="eastAsia"/>
                <w:sz w:val="18"/>
                <w:szCs w:val="18"/>
              </w:rPr>
              <w:t>Skin change</w:t>
            </w:r>
          </w:p>
        </w:tc>
        <w:tc>
          <w:tcPr>
            <w:tcW w:w="2694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1.8)</w:t>
            </w:r>
          </w:p>
        </w:tc>
        <w:tc>
          <w:tcPr>
            <w:tcW w:w="2551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.2)</w:t>
            </w:r>
          </w:p>
        </w:tc>
        <w:tc>
          <w:tcPr>
            <w:tcW w:w="2126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1</w:t>
            </w:r>
          </w:p>
        </w:tc>
      </w:tr>
      <w:tr w:rsidR="009D6D50" w:rsidRPr="00581360" w:rsidTr="00A61F2D">
        <w:tc>
          <w:tcPr>
            <w:tcW w:w="1809" w:type="dxa"/>
          </w:tcPr>
          <w:p w:rsidR="009D6D50" w:rsidRPr="00CD498D" w:rsidRDefault="009D6D50" w:rsidP="00A61F2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D498D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2694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 (6.7)</w:t>
            </w:r>
          </w:p>
        </w:tc>
        <w:tc>
          <w:tcPr>
            <w:tcW w:w="2551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15.4)</w:t>
            </w:r>
          </w:p>
        </w:tc>
        <w:tc>
          <w:tcPr>
            <w:tcW w:w="2126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9D6D50" w:rsidRPr="00581360" w:rsidTr="00A61F2D">
        <w:tc>
          <w:tcPr>
            <w:tcW w:w="1809" w:type="dxa"/>
          </w:tcPr>
          <w:p w:rsidR="009D6D50" w:rsidRPr="00CD498D" w:rsidRDefault="009D6D50" w:rsidP="00A61F2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D498D"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2694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0.2)</w:t>
            </w:r>
          </w:p>
        </w:tc>
        <w:tc>
          <w:tcPr>
            <w:tcW w:w="2551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0.5)</w:t>
            </w:r>
          </w:p>
        </w:tc>
        <w:tc>
          <w:tcPr>
            <w:tcW w:w="2126" w:type="dxa"/>
          </w:tcPr>
          <w:p w:rsidR="009D6D50" w:rsidRPr="00581360" w:rsidRDefault="009D6D50" w:rsidP="00A61F2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3</w:t>
            </w:r>
          </w:p>
        </w:tc>
      </w:tr>
    </w:tbl>
    <w:p w:rsidR="001D736C" w:rsidRDefault="001D736C" w:rsidP="00196270">
      <w:pPr>
        <w:rPr>
          <w:rFonts w:ascii="Times New Roman" w:eastAsia="굴림체" w:hAnsi="Times New Roman" w:cs="Times New Roman"/>
          <w:sz w:val="22"/>
        </w:rPr>
      </w:pPr>
      <w:bookmarkStart w:id="0" w:name="_GoBack"/>
      <w:bookmarkEnd w:id="0"/>
    </w:p>
    <w:sectPr w:rsidR="001D73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0B0" w:rsidRDefault="00F430B0" w:rsidP="00E06234">
      <w:pPr>
        <w:spacing w:after="0" w:line="240" w:lineRule="auto"/>
      </w:pPr>
      <w:r>
        <w:separator/>
      </w:r>
    </w:p>
  </w:endnote>
  <w:endnote w:type="continuationSeparator" w:id="0">
    <w:p w:rsidR="00F430B0" w:rsidRDefault="00F430B0" w:rsidP="00E06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0B0" w:rsidRDefault="00F430B0" w:rsidP="00E06234">
      <w:pPr>
        <w:spacing w:after="0" w:line="240" w:lineRule="auto"/>
      </w:pPr>
      <w:r>
        <w:separator/>
      </w:r>
    </w:p>
  </w:footnote>
  <w:footnote w:type="continuationSeparator" w:id="0">
    <w:p w:rsidR="00F430B0" w:rsidRDefault="00F430B0" w:rsidP="00E062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8E6B06"/>
    <w:multiLevelType w:val="hybridMultilevel"/>
    <w:tmpl w:val="46660F28"/>
    <w:lvl w:ilvl="0" w:tplc="58A8B44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6AB"/>
    <w:rsid w:val="000163D1"/>
    <w:rsid w:val="000803AC"/>
    <w:rsid w:val="0008161E"/>
    <w:rsid w:val="0008460C"/>
    <w:rsid w:val="00086CA9"/>
    <w:rsid w:val="000B0C45"/>
    <w:rsid w:val="000C3FC9"/>
    <w:rsid w:val="000D6AC1"/>
    <w:rsid w:val="000D7B91"/>
    <w:rsid w:val="000E2DE7"/>
    <w:rsid w:val="000E66BE"/>
    <w:rsid w:val="000F4DC1"/>
    <w:rsid w:val="00106B10"/>
    <w:rsid w:val="001110F4"/>
    <w:rsid w:val="00120B18"/>
    <w:rsid w:val="00124BF0"/>
    <w:rsid w:val="00125306"/>
    <w:rsid w:val="00130480"/>
    <w:rsid w:val="00146FA4"/>
    <w:rsid w:val="00147316"/>
    <w:rsid w:val="00196270"/>
    <w:rsid w:val="001A1A13"/>
    <w:rsid w:val="001A7D82"/>
    <w:rsid w:val="001D1890"/>
    <w:rsid w:val="001D1CC5"/>
    <w:rsid w:val="001D359C"/>
    <w:rsid w:val="001D736C"/>
    <w:rsid w:val="002070B9"/>
    <w:rsid w:val="00233598"/>
    <w:rsid w:val="00233C36"/>
    <w:rsid w:val="00261C18"/>
    <w:rsid w:val="00283EC4"/>
    <w:rsid w:val="0028655A"/>
    <w:rsid w:val="00292715"/>
    <w:rsid w:val="002954C6"/>
    <w:rsid w:val="002B119E"/>
    <w:rsid w:val="002C5AFC"/>
    <w:rsid w:val="002D7351"/>
    <w:rsid w:val="002D757F"/>
    <w:rsid w:val="002E286D"/>
    <w:rsid w:val="002E6FBA"/>
    <w:rsid w:val="002E76AB"/>
    <w:rsid w:val="00317810"/>
    <w:rsid w:val="00317F67"/>
    <w:rsid w:val="00326D8D"/>
    <w:rsid w:val="0034438C"/>
    <w:rsid w:val="00347104"/>
    <w:rsid w:val="00352A7E"/>
    <w:rsid w:val="00380EA6"/>
    <w:rsid w:val="00382302"/>
    <w:rsid w:val="0039505E"/>
    <w:rsid w:val="003C0E23"/>
    <w:rsid w:val="00411F69"/>
    <w:rsid w:val="0045050B"/>
    <w:rsid w:val="00457A87"/>
    <w:rsid w:val="00477A28"/>
    <w:rsid w:val="004B7FF4"/>
    <w:rsid w:val="004D4D45"/>
    <w:rsid w:val="004D5C64"/>
    <w:rsid w:val="004E1CCC"/>
    <w:rsid w:val="004E53DC"/>
    <w:rsid w:val="004E540F"/>
    <w:rsid w:val="004F0CD7"/>
    <w:rsid w:val="00517025"/>
    <w:rsid w:val="0053270A"/>
    <w:rsid w:val="005328FB"/>
    <w:rsid w:val="00540DAB"/>
    <w:rsid w:val="00545AF6"/>
    <w:rsid w:val="005512B9"/>
    <w:rsid w:val="00556607"/>
    <w:rsid w:val="0056283E"/>
    <w:rsid w:val="005A5AB8"/>
    <w:rsid w:val="005B1FD9"/>
    <w:rsid w:val="005D1FA4"/>
    <w:rsid w:val="005D3ADB"/>
    <w:rsid w:val="005D3CF6"/>
    <w:rsid w:val="005D441F"/>
    <w:rsid w:val="005F5427"/>
    <w:rsid w:val="005F7086"/>
    <w:rsid w:val="0060242D"/>
    <w:rsid w:val="00613FC9"/>
    <w:rsid w:val="006374ED"/>
    <w:rsid w:val="0065036F"/>
    <w:rsid w:val="00655CEB"/>
    <w:rsid w:val="0069046F"/>
    <w:rsid w:val="006A690A"/>
    <w:rsid w:val="006B5530"/>
    <w:rsid w:val="006C0A06"/>
    <w:rsid w:val="006C7372"/>
    <w:rsid w:val="006D6149"/>
    <w:rsid w:val="00701032"/>
    <w:rsid w:val="00702479"/>
    <w:rsid w:val="0075213B"/>
    <w:rsid w:val="00755FE8"/>
    <w:rsid w:val="00756475"/>
    <w:rsid w:val="00794DA5"/>
    <w:rsid w:val="007A2958"/>
    <w:rsid w:val="007B205C"/>
    <w:rsid w:val="007B2DC1"/>
    <w:rsid w:val="007C4CDE"/>
    <w:rsid w:val="007E1867"/>
    <w:rsid w:val="00813829"/>
    <w:rsid w:val="0083069F"/>
    <w:rsid w:val="00850F9F"/>
    <w:rsid w:val="00887D55"/>
    <w:rsid w:val="008B2CBD"/>
    <w:rsid w:val="008C1927"/>
    <w:rsid w:val="008C7A49"/>
    <w:rsid w:val="008D48F2"/>
    <w:rsid w:val="008F6361"/>
    <w:rsid w:val="0090648E"/>
    <w:rsid w:val="0091468B"/>
    <w:rsid w:val="0093327D"/>
    <w:rsid w:val="009507D5"/>
    <w:rsid w:val="00971579"/>
    <w:rsid w:val="009961CC"/>
    <w:rsid w:val="009B2AF8"/>
    <w:rsid w:val="009D6D50"/>
    <w:rsid w:val="00A01FEE"/>
    <w:rsid w:val="00A32C58"/>
    <w:rsid w:val="00A41594"/>
    <w:rsid w:val="00A41DFF"/>
    <w:rsid w:val="00A60B6F"/>
    <w:rsid w:val="00A8185E"/>
    <w:rsid w:val="00A81915"/>
    <w:rsid w:val="00A85CDB"/>
    <w:rsid w:val="00AB1C8B"/>
    <w:rsid w:val="00AB782B"/>
    <w:rsid w:val="00AD4E55"/>
    <w:rsid w:val="00AD79AB"/>
    <w:rsid w:val="00B05657"/>
    <w:rsid w:val="00B234B6"/>
    <w:rsid w:val="00B27653"/>
    <w:rsid w:val="00B51E35"/>
    <w:rsid w:val="00B6391F"/>
    <w:rsid w:val="00B64734"/>
    <w:rsid w:val="00B864F8"/>
    <w:rsid w:val="00B90E7A"/>
    <w:rsid w:val="00BA6EFF"/>
    <w:rsid w:val="00BC07FC"/>
    <w:rsid w:val="00BE3FE1"/>
    <w:rsid w:val="00C00FCD"/>
    <w:rsid w:val="00C03AF3"/>
    <w:rsid w:val="00C37CAC"/>
    <w:rsid w:val="00C84DE8"/>
    <w:rsid w:val="00CC2AA7"/>
    <w:rsid w:val="00CC6137"/>
    <w:rsid w:val="00CD0BF6"/>
    <w:rsid w:val="00CF6EAD"/>
    <w:rsid w:val="00D02311"/>
    <w:rsid w:val="00D049F2"/>
    <w:rsid w:val="00D125D7"/>
    <w:rsid w:val="00D27E91"/>
    <w:rsid w:val="00E06234"/>
    <w:rsid w:val="00E31DE8"/>
    <w:rsid w:val="00E32EDF"/>
    <w:rsid w:val="00E672BB"/>
    <w:rsid w:val="00E73E79"/>
    <w:rsid w:val="00E919F3"/>
    <w:rsid w:val="00E91EA1"/>
    <w:rsid w:val="00EB1565"/>
    <w:rsid w:val="00EB342F"/>
    <w:rsid w:val="00EC7885"/>
    <w:rsid w:val="00F12BE2"/>
    <w:rsid w:val="00F21916"/>
    <w:rsid w:val="00F422F9"/>
    <w:rsid w:val="00F430B0"/>
    <w:rsid w:val="00F65EC7"/>
    <w:rsid w:val="00FD2FC1"/>
    <w:rsid w:val="00FD3F2E"/>
    <w:rsid w:val="00FE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2B119E"/>
  </w:style>
  <w:style w:type="character" w:customStyle="1" w:styleId="Char">
    <w:name w:val="날짜 Char"/>
    <w:basedOn w:val="a0"/>
    <w:link w:val="a3"/>
    <w:uiPriority w:val="99"/>
    <w:semiHidden/>
    <w:rsid w:val="002B119E"/>
  </w:style>
  <w:style w:type="paragraph" w:styleId="a4">
    <w:name w:val="List Paragraph"/>
    <w:basedOn w:val="a"/>
    <w:uiPriority w:val="34"/>
    <w:qFormat/>
    <w:rsid w:val="00545AF6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E062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06234"/>
  </w:style>
  <w:style w:type="paragraph" w:styleId="a6">
    <w:name w:val="footer"/>
    <w:basedOn w:val="a"/>
    <w:link w:val="Char1"/>
    <w:uiPriority w:val="99"/>
    <w:unhideWhenUsed/>
    <w:rsid w:val="00E062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06234"/>
  </w:style>
  <w:style w:type="table" w:styleId="a7">
    <w:name w:val="Table Grid"/>
    <w:basedOn w:val="a1"/>
    <w:uiPriority w:val="59"/>
    <w:rsid w:val="00813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4D5C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4D5C6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2B119E"/>
  </w:style>
  <w:style w:type="character" w:customStyle="1" w:styleId="Char">
    <w:name w:val="날짜 Char"/>
    <w:basedOn w:val="a0"/>
    <w:link w:val="a3"/>
    <w:uiPriority w:val="99"/>
    <w:semiHidden/>
    <w:rsid w:val="002B119E"/>
  </w:style>
  <w:style w:type="paragraph" w:styleId="a4">
    <w:name w:val="List Paragraph"/>
    <w:basedOn w:val="a"/>
    <w:uiPriority w:val="34"/>
    <w:qFormat/>
    <w:rsid w:val="00545AF6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E062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06234"/>
  </w:style>
  <w:style w:type="paragraph" w:styleId="a6">
    <w:name w:val="footer"/>
    <w:basedOn w:val="a"/>
    <w:link w:val="Char1"/>
    <w:uiPriority w:val="99"/>
    <w:unhideWhenUsed/>
    <w:rsid w:val="00E062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06234"/>
  </w:style>
  <w:style w:type="table" w:styleId="a7">
    <w:name w:val="Table Grid"/>
    <w:basedOn w:val="a1"/>
    <w:uiPriority w:val="59"/>
    <w:rsid w:val="00813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4D5C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4D5C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5818A8-3E28-4C4C-B19B-BCD23941E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귀(강남)외과)</dc:creator>
  <cp:lastModifiedBy>안성귀(강남)외과)</cp:lastModifiedBy>
  <cp:revision>2</cp:revision>
  <dcterms:created xsi:type="dcterms:W3CDTF">2017-09-19T09:35:00Z</dcterms:created>
  <dcterms:modified xsi:type="dcterms:W3CDTF">2017-09-19T09:35:00Z</dcterms:modified>
</cp:coreProperties>
</file>